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Primers used in the present study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980"/>
        <w:gridCol w:w="3778"/>
        <w:gridCol w:w="2180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er na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rection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quenc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ition*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S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GCTTAACGAMA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-1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GACGAAGATCTTGCTC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14-153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TCACACATAAGGAGATATGTC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23-134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M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ATTCCAGAAGCATTGAAGAGTC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81-310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M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TCTCTTCAGACACAAAGGTC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45-306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KAGACGTCTRAARCTYAC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59-427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6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HTCTTGTGAYATT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32-394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8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TCTCCDGGATCGAKC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14-543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L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CCCGATAAGGTGTGCTTAAC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94-531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19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BACAGARAATACATCCTC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07-732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1790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TCGACAGAGTCACCGGACAG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01-722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4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GARACCATTCTRGAT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43-946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93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GCTGAAAGATTCTACCTTTCACTG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26-935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62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AAATCARCCTKATCCAGTGA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631-1165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SE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GCTTAACAAAWAA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913-119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The positions are related to SAD B-19 genome, GenBank accession No M31046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6:14:00Z</dcterms:created>
  <dc:creator>IK</dc:creator>
  <dc:description/>
  <dc:language>en-US</dc:language>
  <cp:lastModifiedBy>IK</cp:lastModifiedBy>
  <dcterms:modified xsi:type="dcterms:W3CDTF">2012-04-10T17:09:00Z</dcterms:modified>
  <cp:revision>2</cp:revision>
  <dc:subject/>
  <dc:title/>
</cp:coreProperties>
</file>